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44FF9A" w14:textId="77777777" w:rsidR="002B626A" w:rsidRDefault="002B626A" w:rsidP="002B626A">
      <w:pPr>
        <w:pStyle w:val="Heading1"/>
      </w:pPr>
      <w:r>
        <w:t>Appendix 2</w:t>
      </w:r>
    </w:p>
    <w:p w14:paraId="0A0EA3BF" w14:textId="77777777" w:rsidR="002B626A" w:rsidRDefault="002B626A" w:rsidP="002B626A">
      <w:pPr>
        <w:pStyle w:val="NoSpacing"/>
      </w:pPr>
    </w:p>
    <w:p w14:paraId="6EAC7FF8" w14:textId="43A80425" w:rsidR="002B626A" w:rsidRPr="006D21C9" w:rsidRDefault="002B626A" w:rsidP="002B626A">
      <w:pPr>
        <w:pStyle w:val="Caption"/>
        <w:keepNext/>
        <w:rPr>
          <w:sz w:val="22"/>
        </w:rPr>
      </w:pPr>
      <w:r w:rsidRPr="00DF5BB0">
        <w:rPr>
          <w:sz w:val="22"/>
          <w:szCs w:val="22"/>
        </w:rPr>
        <w:t>Logistisches Modell zur Vorhersage keiner gesundheitlicher Beschwerden</w:t>
      </w:r>
      <w:r>
        <w:rPr>
          <w:sz w:val="22"/>
          <w:szCs w:val="22"/>
        </w:rPr>
        <w:br/>
      </w:r>
      <w:r w:rsidRPr="00DF5BB0">
        <w:rPr>
          <w:sz w:val="22"/>
          <w:szCs w:val="22"/>
        </w:rPr>
        <w:t>(Nagelkerke's Pseudo-R</w:t>
      </w:r>
      <w:r w:rsidRPr="00DF5BB0">
        <w:rPr>
          <w:sz w:val="22"/>
          <w:szCs w:val="22"/>
          <w:vertAlign w:val="superscript"/>
        </w:rPr>
        <w:t>2</w:t>
      </w:r>
      <w:r w:rsidRPr="00DF5BB0">
        <w:rPr>
          <w:sz w:val="22"/>
          <w:szCs w:val="22"/>
        </w:rPr>
        <w:t xml:space="preserve"> = 0,046).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2738"/>
        <w:gridCol w:w="717"/>
        <w:gridCol w:w="607"/>
        <w:gridCol w:w="1101"/>
        <w:gridCol w:w="867"/>
      </w:tblGrid>
      <w:tr w:rsidR="002B626A" w14:paraId="599C7CF5" w14:textId="77777777" w:rsidTr="002223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6AB64607" w14:textId="77777777" w:rsidR="002B626A" w:rsidRPr="000E58FD" w:rsidRDefault="002B626A" w:rsidP="00222309">
            <w:pPr>
              <w:pStyle w:val="Compac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de-DE"/>
              </w:rPr>
              <w:t>Merkmal</w:t>
            </w:r>
          </w:p>
        </w:tc>
        <w:tc>
          <w:tcPr>
            <w:tcW w:w="0" w:type="auto"/>
          </w:tcPr>
          <w:p w14:paraId="6DA95AF9" w14:textId="77777777" w:rsidR="002B626A" w:rsidRPr="000E58FD" w:rsidRDefault="002B626A" w:rsidP="00222309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de-DE"/>
              </w:rPr>
              <w:t>N</w:t>
            </w:r>
          </w:p>
        </w:tc>
        <w:tc>
          <w:tcPr>
            <w:tcW w:w="0" w:type="auto"/>
          </w:tcPr>
          <w:p w14:paraId="1513F9E5" w14:textId="77777777" w:rsidR="002B626A" w:rsidRPr="000E58FD" w:rsidRDefault="002B626A" w:rsidP="00222309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de-DE"/>
              </w:rPr>
              <w:t>OR</w:t>
            </w:r>
          </w:p>
        </w:tc>
        <w:tc>
          <w:tcPr>
            <w:tcW w:w="0" w:type="auto"/>
          </w:tcPr>
          <w:p w14:paraId="3A668E59" w14:textId="77777777" w:rsidR="002B626A" w:rsidRPr="000E58FD" w:rsidRDefault="002B626A" w:rsidP="00222309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de-DE"/>
              </w:rPr>
              <w:t>95% CI</w:t>
            </w:r>
          </w:p>
        </w:tc>
        <w:tc>
          <w:tcPr>
            <w:tcW w:w="0" w:type="auto"/>
          </w:tcPr>
          <w:p w14:paraId="0B6FC31A" w14:textId="77777777" w:rsidR="002B626A" w:rsidRPr="000E58FD" w:rsidRDefault="002B626A" w:rsidP="00222309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de-DE"/>
              </w:rPr>
              <w:t>p-Wert</w:t>
            </w:r>
          </w:p>
        </w:tc>
      </w:tr>
      <w:tr w:rsidR="002B626A" w14:paraId="64C0512B" w14:textId="77777777" w:rsidTr="00222309">
        <w:tc>
          <w:tcPr>
            <w:tcW w:w="0" w:type="auto"/>
          </w:tcPr>
          <w:p w14:paraId="6372ABE7" w14:textId="77777777" w:rsidR="002B626A" w:rsidRPr="000E58FD" w:rsidRDefault="002B626A" w:rsidP="00222309">
            <w:pPr>
              <w:pStyle w:val="Compac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Alter</w:t>
            </w:r>
          </w:p>
        </w:tc>
        <w:tc>
          <w:tcPr>
            <w:tcW w:w="0" w:type="auto"/>
          </w:tcPr>
          <w:p w14:paraId="4139A225" w14:textId="77777777" w:rsidR="002B626A" w:rsidRPr="000E58FD" w:rsidRDefault="002B626A" w:rsidP="00222309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1,378</w:t>
            </w:r>
          </w:p>
        </w:tc>
        <w:tc>
          <w:tcPr>
            <w:tcW w:w="0" w:type="auto"/>
          </w:tcPr>
          <w:p w14:paraId="5B0E4E7D" w14:textId="77777777" w:rsidR="002B626A" w:rsidRPr="000E58FD" w:rsidRDefault="002B626A" w:rsidP="00222309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1.00</w:t>
            </w:r>
          </w:p>
        </w:tc>
        <w:tc>
          <w:tcPr>
            <w:tcW w:w="0" w:type="auto"/>
          </w:tcPr>
          <w:p w14:paraId="4EE60493" w14:textId="77777777" w:rsidR="002B626A" w:rsidRPr="000E58FD" w:rsidRDefault="002B626A" w:rsidP="00222309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0.99, 1.02</w:t>
            </w:r>
          </w:p>
        </w:tc>
        <w:tc>
          <w:tcPr>
            <w:tcW w:w="0" w:type="auto"/>
          </w:tcPr>
          <w:p w14:paraId="694A5C35" w14:textId="77777777" w:rsidR="002B626A" w:rsidRPr="000E58FD" w:rsidRDefault="002B626A" w:rsidP="00222309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0.7</w:t>
            </w:r>
          </w:p>
        </w:tc>
      </w:tr>
      <w:tr w:rsidR="002B626A" w14:paraId="3F0BFF36" w14:textId="77777777" w:rsidTr="00222309">
        <w:tc>
          <w:tcPr>
            <w:tcW w:w="0" w:type="auto"/>
          </w:tcPr>
          <w:p w14:paraId="40F6B863" w14:textId="77777777" w:rsidR="002B626A" w:rsidRPr="000E58FD" w:rsidRDefault="002B626A" w:rsidP="00222309">
            <w:pPr>
              <w:pStyle w:val="Compac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Geschlecht</w:t>
            </w:r>
          </w:p>
        </w:tc>
        <w:tc>
          <w:tcPr>
            <w:tcW w:w="0" w:type="auto"/>
          </w:tcPr>
          <w:p w14:paraId="540C78AB" w14:textId="77777777" w:rsidR="002B626A" w:rsidRPr="000E58FD" w:rsidRDefault="002B626A" w:rsidP="00222309">
            <w:pPr>
              <w:pStyle w:val="Compac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0" w:type="auto"/>
          </w:tcPr>
          <w:p w14:paraId="7D7E15A1" w14:textId="77777777" w:rsidR="002B626A" w:rsidRPr="000E58FD" w:rsidRDefault="002B626A" w:rsidP="00222309">
            <w:pPr>
              <w:pStyle w:val="Compac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0" w:type="auto"/>
          </w:tcPr>
          <w:p w14:paraId="6910B5B3" w14:textId="77777777" w:rsidR="002B626A" w:rsidRPr="000E58FD" w:rsidRDefault="002B626A" w:rsidP="00222309">
            <w:pPr>
              <w:pStyle w:val="Compac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0" w:type="auto"/>
          </w:tcPr>
          <w:p w14:paraId="411789BD" w14:textId="77777777" w:rsidR="002B626A" w:rsidRPr="000E58FD" w:rsidRDefault="002B626A" w:rsidP="00222309">
            <w:pPr>
              <w:pStyle w:val="Compac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</w:tr>
      <w:tr w:rsidR="002B626A" w14:paraId="7B8AFA02" w14:textId="77777777" w:rsidTr="00222309">
        <w:tc>
          <w:tcPr>
            <w:tcW w:w="0" w:type="auto"/>
          </w:tcPr>
          <w:p w14:paraId="4A4A9581" w14:textId="77777777" w:rsidR="002B626A" w:rsidRPr="000E58FD" w:rsidRDefault="002B626A" w:rsidP="00222309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männlich</w:t>
            </w:r>
          </w:p>
        </w:tc>
        <w:tc>
          <w:tcPr>
            <w:tcW w:w="0" w:type="auto"/>
          </w:tcPr>
          <w:p w14:paraId="2A565C5E" w14:textId="77777777" w:rsidR="002B626A" w:rsidRPr="000E58FD" w:rsidRDefault="002B626A" w:rsidP="00222309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535</w:t>
            </w:r>
          </w:p>
        </w:tc>
        <w:tc>
          <w:tcPr>
            <w:tcW w:w="0" w:type="auto"/>
          </w:tcPr>
          <w:p w14:paraId="4E224835" w14:textId="77777777" w:rsidR="002B626A" w:rsidRPr="000E58FD" w:rsidRDefault="002B626A" w:rsidP="00222309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—</w:t>
            </w:r>
          </w:p>
        </w:tc>
        <w:tc>
          <w:tcPr>
            <w:tcW w:w="0" w:type="auto"/>
          </w:tcPr>
          <w:p w14:paraId="1438ECBA" w14:textId="77777777" w:rsidR="002B626A" w:rsidRPr="000E58FD" w:rsidRDefault="002B626A" w:rsidP="00222309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—</w:t>
            </w:r>
          </w:p>
        </w:tc>
        <w:tc>
          <w:tcPr>
            <w:tcW w:w="0" w:type="auto"/>
          </w:tcPr>
          <w:p w14:paraId="66DE5C62" w14:textId="77777777" w:rsidR="002B626A" w:rsidRPr="000E58FD" w:rsidRDefault="002B626A" w:rsidP="00222309">
            <w:pPr>
              <w:pStyle w:val="Compac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</w:tr>
      <w:tr w:rsidR="002B626A" w14:paraId="0E187113" w14:textId="77777777" w:rsidTr="00222309">
        <w:tc>
          <w:tcPr>
            <w:tcW w:w="0" w:type="auto"/>
          </w:tcPr>
          <w:p w14:paraId="1DA619D6" w14:textId="77777777" w:rsidR="002B626A" w:rsidRPr="000E58FD" w:rsidRDefault="002B626A" w:rsidP="00222309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weiblich</w:t>
            </w:r>
          </w:p>
        </w:tc>
        <w:tc>
          <w:tcPr>
            <w:tcW w:w="0" w:type="auto"/>
          </w:tcPr>
          <w:p w14:paraId="0839EB01" w14:textId="77777777" w:rsidR="002B626A" w:rsidRPr="000E58FD" w:rsidRDefault="002B626A" w:rsidP="00222309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843</w:t>
            </w:r>
          </w:p>
        </w:tc>
        <w:tc>
          <w:tcPr>
            <w:tcW w:w="0" w:type="auto"/>
          </w:tcPr>
          <w:p w14:paraId="30F94B0C" w14:textId="77777777" w:rsidR="002B626A" w:rsidRPr="000E58FD" w:rsidRDefault="002B626A" w:rsidP="00222309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0.46</w:t>
            </w:r>
          </w:p>
        </w:tc>
        <w:tc>
          <w:tcPr>
            <w:tcW w:w="0" w:type="auto"/>
          </w:tcPr>
          <w:p w14:paraId="66C0E259" w14:textId="77777777" w:rsidR="002B626A" w:rsidRPr="000E58FD" w:rsidRDefault="002B626A" w:rsidP="00222309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0.32, 0.65</w:t>
            </w:r>
          </w:p>
        </w:tc>
        <w:tc>
          <w:tcPr>
            <w:tcW w:w="0" w:type="auto"/>
          </w:tcPr>
          <w:p w14:paraId="10B86C1E" w14:textId="77777777" w:rsidR="002B626A" w:rsidRPr="000E58FD" w:rsidRDefault="002B626A" w:rsidP="00222309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&lt;0.001</w:t>
            </w:r>
          </w:p>
        </w:tc>
      </w:tr>
      <w:tr w:rsidR="002B626A" w14:paraId="0CAED52F" w14:textId="77777777" w:rsidTr="00222309">
        <w:tc>
          <w:tcPr>
            <w:tcW w:w="0" w:type="auto"/>
          </w:tcPr>
          <w:p w14:paraId="5AB6A5E4" w14:textId="77777777" w:rsidR="002B626A" w:rsidRPr="000E58FD" w:rsidRDefault="002B626A" w:rsidP="00222309">
            <w:pPr>
              <w:pStyle w:val="Compac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Bildung</w:t>
            </w:r>
          </w:p>
        </w:tc>
        <w:tc>
          <w:tcPr>
            <w:tcW w:w="0" w:type="auto"/>
          </w:tcPr>
          <w:p w14:paraId="2C06FA50" w14:textId="77777777" w:rsidR="002B626A" w:rsidRPr="000E58FD" w:rsidRDefault="002B626A" w:rsidP="00222309">
            <w:pPr>
              <w:pStyle w:val="Compac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0" w:type="auto"/>
          </w:tcPr>
          <w:p w14:paraId="22BDAAC7" w14:textId="77777777" w:rsidR="002B626A" w:rsidRPr="000E58FD" w:rsidRDefault="002B626A" w:rsidP="00222309">
            <w:pPr>
              <w:pStyle w:val="Compac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0" w:type="auto"/>
          </w:tcPr>
          <w:p w14:paraId="614D545B" w14:textId="77777777" w:rsidR="002B626A" w:rsidRPr="000E58FD" w:rsidRDefault="002B626A" w:rsidP="00222309">
            <w:pPr>
              <w:pStyle w:val="Compac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0" w:type="auto"/>
          </w:tcPr>
          <w:p w14:paraId="6EAA0C82" w14:textId="77777777" w:rsidR="002B626A" w:rsidRPr="000E58FD" w:rsidRDefault="002B626A" w:rsidP="00222309">
            <w:pPr>
              <w:pStyle w:val="Compac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</w:tr>
      <w:tr w:rsidR="002B626A" w14:paraId="6812F000" w14:textId="77777777" w:rsidTr="00222309">
        <w:tc>
          <w:tcPr>
            <w:tcW w:w="0" w:type="auto"/>
          </w:tcPr>
          <w:p w14:paraId="2A352C97" w14:textId="77777777" w:rsidR="002B626A" w:rsidRPr="000E58FD" w:rsidRDefault="002B626A" w:rsidP="00222309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Ohne Berufsabschluss</w:t>
            </w:r>
          </w:p>
        </w:tc>
        <w:tc>
          <w:tcPr>
            <w:tcW w:w="0" w:type="auto"/>
          </w:tcPr>
          <w:p w14:paraId="54FC5F64" w14:textId="77777777" w:rsidR="002B626A" w:rsidRPr="000E58FD" w:rsidRDefault="002B626A" w:rsidP="00222309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67</w:t>
            </w:r>
          </w:p>
        </w:tc>
        <w:tc>
          <w:tcPr>
            <w:tcW w:w="0" w:type="auto"/>
          </w:tcPr>
          <w:p w14:paraId="70E4648E" w14:textId="77777777" w:rsidR="002B626A" w:rsidRPr="000E58FD" w:rsidRDefault="002B626A" w:rsidP="00222309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—</w:t>
            </w:r>
          </w:p>
        </w:tc>
        <w:tc>
          <w:tcPr>
            <w:tcW w:w="0" w:type="auto"/>
          </w:tcPr>
          <w:p w14:paraId="04F284A4" w14:textId="77777777" w:rsidR="002B626A" w:rsidRPr="000E58FD" w:rsidRDefault="002B626A" w:rsidP="00222309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—</w:t>
            </w:r>
          </w:p>
        </w:tc>
        <w:tc>
          <w:tcPr>
            <w:tcW w:w="0" w:type="auto"/>
          </w:tcPr>
          <w:p w14:paraId="66D72E2A" w14:textId="77777777" w:rsidR="002B626A" w:rsidRPr="000E58FD" w:rsidRDefault="002B626A" w:rsidP="00222309">
            <w:pPr>
              <w:pStyle w:val="Compac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</w:tr>
      <w:tr w:rsidR="002B626A" w14:paraId="0B4EE886" w14:textId="77777777" w:rsidTr="00222309">
        <w:tc>
          <w:tcPr>
            <w:tcW w:w="0" w:type="auto"/>
          </w:tcPr>
          <w:p w14:paraId="398E1BAC" w14:textId="77777777" w:rsidR="002B626A" w:rsidRPr="000E58FD" w:rsidRDefault="002B626A" w:rsidP="00222309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Berufsausbildung</w:t>
            </w:r>
          </w:p>
        </w:tc>
        <w:tc>
          <w:tcPr>
            <w:tcW w:w="0" w:type="auto"/>
          </w:tcPr>
          <w:p w14:paraId="1BC87000" w14:textId="77777777" w:rsidR="002B626A" w:rsidRPr="000E58FD" w:rsidRDefault="002B626A" w:rsidP="00222309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748</w:t>
            </w:r>
          </w:p>
        </w:tc>
        <w:tc>
          <w:tcPr>
            <w:tcW w:w="0" w:type="auto"/>
          </w:tcPr>
          <w:p w14:paraId="737D73A8" w14:textId="77777777" w:rsidR="002B626A" w:rsidRPr="000E58FD" w:rsidRDefault="002B626A" w:rsidP="00222309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1.39</w:t>
            </w:r>
          </w:p>
        </w:tc>
        <w:tc>
          <w:tcPr>
            <w:tcW w:w="0" w:type="auto"/>
          </w:tcPr>
          <w:p w14:paraId="2ECAF50F" w14:textId="77777777" w:rsidR="002B626A" w:rsidRPr="000E58FD" w:rsidRDefault="002B626A" w:rsidP="00222309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0.61, 3.74</w:t>
            </w:r>
          </w:p>
        </w:tc>
        <w:tc>
          <w:tcPr>
            <w:tcW w:w="0" w:type="auto"/>
          </w:tcPr>
          <w:p w14:paraId="3B281232" w14:textId="77777777" w:rsidR="002B626A" w:rsidRPr="000E58FD" w:rsidRDefault="002B626A" w:rsidP="00222309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0.5</w:t>
            </w:r>
          </w:p>
        </w:tc>
      </w:tr>
      <w:tr w:rsidR="002B626A" w14:paraId="68BA37C7" w14:textId="77777777" w:rsidTr="00222309">
        <w:tc>
          <w:tcPr>
            <w:tcW w:w="0" w:type="auto"/>
          </w:tcPr>
          <w:p w14:paraId="6D3B26C8" w14:textId="77777777" w:rsidR="002B626A" w:rsidRPr="000E58FD" w:rsidRDefault="002B626A" w:rsidP="00222309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Aufstiegsfortbildung</w:t>
            </w:r>
          </w:p>
        </w:tc>
        <w:tc>
          <w:tcPr>
            <w:tcW w:w="0" w:type="auto"/>
          </w:tcPr>
          <w:p w14:paraId="114BB926" w14:textId="77777777" w:rsidR="002B626A" w:rsidRPr="000E58FD" w:rsidRDefault="002B626A" w:rsidP="00222309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121</w:t>
            </w:r>
          </w:p>
        </w:tc>
        <w:tc>
          <w:tcPr>
            <w:tcW w:w="0" w:type="auto"/>
          </w:tcPr>
          <w:p w14:paraId="210AAF43" w14:textId="77777777" w:rsidR="002B626A" w:rsidRPr="000E58FD" w:rsidRDefault="002B626A" w:rsidP="00222309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2.01</w:t>
            </w:r>
          </w:p>
        </w:tc>
        <w:tc>
          <w:tcPr>
            <w:tcW w:w="0" w:type="auto"/>
          </w:tcPr>
          <w:p w14:paraId="31F2699E" w14:textId="77777777" w:rsidR="002B626A" w:rsidRPr="000E58FD" w:rsidRDefault="002B626A" w:rsidP="00222309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0.77, 5.93</w:t>
            </w:r>
          </w:p>
        </w:tc>
        <w:tc>
          <w:tcPr>
            <w:tcW w:w="0" w:type="auto"/>
          </w:tcPr>
          <w:p w14:paraId="3BCAA8CB" w14:textId="77777777" w:rsidR="002B626A" w:rsidRPr="000E58FD" w:rsidRDefault="002B626A" w:rsidP="00222309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0.2</w:t>
            </w:r>
          </w:p>
        </w:tc>
      </w:tr>
      <w:tr w:rsidR="002B626A" w14:paraId="33660EF3" w14:textId="77777777" w:rsidTr="00222309">
        <w:tc>
          <w:tcPr>
            <w:tcW w:w="0" w:type="auto"/>
          </w:tcPr>
          <w:p w14:paraId="4AFACACC" w14:textId="77777777" w:rsidR="002B626A" w:rsidRPr="000E58FD" w:rsidRDefault="002B626A" w:rsidP="00222309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Hochschulabschluss</w:t>
            </w:r>
          </w:p>
        </w:tc>
        <w:tc>
          <w:tcPr>
            <w:tcW w:w="0" w:type="auto"/>
          </w:tcPr>
          <w:p w14:paraId="1242D778" w14:textId="77777777" w:rsidR="002B626A" w:rsidRPr="000E58FD" w:rsidRDefault="002B626A" w:rsidP="00222309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442</w:t>
            </w:r>
          </w:p>
        </w:tc>
        <w:tc>
          <w:tcPr>
            <w:tcW w:w="0" w:type="auto"/>
          </w:tcPr>
          <w:p w14:paraId="2950C487" w14:textId="77777777" w:rsidR="002B626A" w:rsidRPr="000E58FD" w:rsidRDefault="002B626A" w:rsidP="00222309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1.96</w:t>
            </w:r>
          </w:p>
        </w:tc>
        <w:tc>
          <w:tcPr>
            <w:tcW w:w="0" w:type="auto"/>
          </w:tcPr>
          <w:p w14:paraId="1A902FC9" w14:textId="77777777" w:rsidR="002B626A" w:rsidRPr="000E58FD" w:rsidRDefault="002B626A" w:rsidP="00222309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0.85, 5.37</w:t>
            </w:r>
          </w:p>
        </w:tc>
        <w:tc>
          <w:tcPr>
            <w:tcW w:w="0" w:type="auto"/>
          </w:tcPr>
          <w:p w14:paraId="2885E319" w14:textId="77777777" w:rsidR="002B626A" w:rsidRPr="000E58FD" w:rsidRDefault="002B626A" w:rsidP="00222309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0.15</w:t>
            </w:r>
          </w:p>
        </w:tc>
      </w:tr>
      <w:tr w:rsidR="002B626A" w14:paraId="218EFE2D" w14:textId="77777777" w:rsidTr="00222309">
        <w:tc>
          <w:tcPr>
            <w:tcW w:w="0" w:type="auto"/>
          </w:tcPr>
          <w:p w14:paraId="6D584416" w14:textId="77777777" w:rsidR="002B626A" w:rsidRPr="000E58FD" w:rsidRDefault="002B626A" w:rsidP="00222309">
            <w:pPr>
              <w:pStyle w:val="Compac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Pflegeumfang in 10 Stunden</w:t>
            </w:r>
          </w:p>
        </w:tc>
        <w:tc>
          <w:tcPr>
            <w:tcW w:w="0" w:type="auto"/>
          </w:tcPr>
          <w:p w14:paraId="6E38E897" w14:textId="77777777" w:rsidR="002B626A" w:rsidRPr="000E58FD" w:rsidRDefault="002B626A" w:rsidP="00222309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1,378</w:t>
            </w:r>
          </w:p>
        </w:tc>
        <w:tc>
          <w:tcPr>
            <w:tcW w:w="0" w:type="auto"/>
          </w:tcPr>
          <w:p w14:paraId="183FD894" w14:textId="77777777" w:rsidR="002B626A" w:rsidRPr="000E58FD" w:rsidRDefault="002B626A" w:rsidP="00222309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1.30</w:t>
            </w:r>
          </w:p>
        </w:tc>
        <w:tc>
          <w:tcPr>
            <w:tcW w:w="0" w:type="auto"/>
          </w:tcPr>
          <w:p w14:paraId="646452A5" w14:textId="77777777" w:rsidR="002B626A" w:rsidRPr="000E58FD" w:rsidRDefault="002B626A" w:rsidP="00222309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0.90, 1.83</w:t>
            </w:r>
          </w:p>
        </w:tc>
        <w:tc>
          <w:tcPr>
            <w:tcW w:w="0" w:type="auto"/>
          </w:tcPr>
          <w:p w14:paraId="77C37C93" w14:textId="77777777" w:rsidR="002B626A" w:rsidRPr="000E58FD" w:rsidRDefault="002B626A" w:rsidP="00222309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0.13</w:t>
            </w:r>
          </w:p>
        </w:tc>
      </w:tr>
      <w:tr w:rsidR="002B626A" w14:paraId="2D7E38EF" w14:textId="77777777" w:rsidTr="00222309">
        <w:tc>
          <w:tcPr>
            <w:tcW w:w="0" w:type="auto"/>
          </w:tcPr>
          <w:p w14:paraId="05B9D80C" w14:textId="77777777" w:rsidR="002B626A" w:rsidRPr="000E58FD" w:rsidRDefault="002B626A" w:rsidP="00222309">
            <w:pPr>
              <w:pStyle w:val="Compac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Arbeitszeit in 10 Stunden</w:t>
            </w:r>
          </w:p>
        </w:tc>
        <w:tc>
          <w:tcPr>
            <w:tcW w:w="0" w:type="auto"/>
          </w:tcPr>
          <w:p w14:paraId="45A1F3B7" w14:textId="77777777" w:rsidR="002B626A" w:rsidRPr="000E58FD" w:rsidRDefault="002B626A" w:rsidP="00222309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1,378</w:t>
            </w:r>
          </w:p>
        </w:tc>
        <w:tc>
          <w:tcPr>
            <w:tcW w:w="0" w:type="auto"/>
          </w:tcPr>
          <w:p w14:paraId="710F8586" w14:textId="77777777" w:rsidR="002B626A" w:rsidRPr="000E58FD" w:rsidRDefault="002B626A" w:rsidP="00222309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0.92</w:t>
            </w:r>
          </w:p>
        </w:tc>
        <w:tc>
          <w:tcPr>
            <w:tcW w:w="0" w:type="auto"/>
          </w:tcPr>
          <w:p w14:paraId="7B8261E8" w14:textId="77777777" w:rsidR="002B626A" w:rsidRPr="000E58FD" w:rsidRDefault="002B626A" w:rsidP="00222309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0.77, 1.11</w:t>
            </w:r>
          </w:p>
        </w:tc>
        <w:tc>
          <w:tcPr>
            <w:tcW w:w="0" w:type="auto"/>
          </w:tcPr>
          <w:p w14:paraId="53F307C7" w14:textId="77777777" w:rsidR="002B626A" w:rsidRPr="000E58FD" w:rsidRDefault="002B626A" w:rsidP="00222309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0.4</w:t>
            </w:r>
          </w:p>
        </w:tc>
      </w:tr>
      <w:tr w:rsidR="002B626A" w14:paraId="708E0E45" w14:textId="77777777" w:rsidTr="00222309">
        <w:tc>
          <w:tcPr>
            <w:tcW w:w="0" w:type="auto"/>
            <w:tcBorders>
              <w:bottom w:val="single" w:sz="4" w:space="0" w:color="auto"/>
            </w:tcBorders>
          </w:tcPr>
          <w:p w14:paraId="5E5AE1EB" w14:textId="77777777" w:rsidR="002B626A" w:rsidRPr="000E58FD" w:rsidRDefault="002B626A" w:rsidP="00222309">
            <w:pPr>
              <w:pStyle w:val="Compac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Pflegeumfang * Arbeitszei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99DDF2" w14:textId="77777777" w:rsidR="002B626A" w:rsidRPr="000E58FD" w:rsidRDefault="002B626A" w:rsidP="00222309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1,37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E46422" w14:textId="77777777" w:rsidR="002B626A" w:rsidRPr="000E58FD" w:rsidRDefault="002B626A" w:rsidP="00222309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0.9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E23050" w14:textId="77777777" w:rsidR="002B626A" w:rsidRPr="000E58FD" w:rsidRDefault="002B626A" w:rsidP="00222309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0.80, 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643D3D" w14:textId="77777777" w:rsidR="002B626A" w:rsidRPr="000E58FD" w:rsidRDefault="002B626A" w:rsidP="00222309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0E58FD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0.043</w:t>
            </w:r>
          </w:p>
        </w:tc>
      </w:tr>
    </w:tbl>
    <w:p w14:paraId="14C6675A" w14:textId="77777777" w:rsidR="002B626A" w:rsidRPr="007F4265" w:rsidRDefault="002B626A" w:rsidP="002B626A">
      <w:pPr>
        <w:pStyle w:val="NoSpacing"/>
      </w:pPr>
    </w:p>
    <w:p w14:paraId="4C63CB7A" w14:textId="77777777" w:rsidR="00571F55" w:rsidRDefault="00571F55"/>
    <w:sectPr w:rsidR="00571F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26A"/>
    <w:rsid w:val="00043161"/>
    <w:rsid w:val="002457C1"/>
    <w:rsid w:val="002B626A"/>
    <w:rsid w:val="00571F55"/>
    <w:rsid w:val="00672A72"/>
    <w:rsid w:val="009A2BFB"/>
    <w:rsid w:val="00DC0708"/>
    <w:rsid w:val="00F02E31"/>
    <w:rsid w:val="00F5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73D8BC"/>
  <w15:chartTrackingRefBased/>
  <w15:docId w15:val="{02314562-04CA-42B3-B192-A1D24CABB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B626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62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62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626A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62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626A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62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62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62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62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26A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626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626A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626A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626A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62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62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62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62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62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62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62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62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626A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62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626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626A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626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626A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626A"/>
    <w:rPr>
      <w:b/>
      <w:bCs/>
      <w:smallCaps/>
      <w:color w:val="2E74B5" w:themeColor="accent1" w:themeShade="BF"/>
      <w:spacing w:val="5"/>
    </w:rPr>
  </w:style>
  <w:style w:type="paragraph" w:styleId="NoSpacing">
    <w:name w:val="No Spacing"/>
    <w:uiPriority w:val="1"/>
    <w:qFormat/>
    <w:rsid w:val="002B626A"/>
    <w:pPr>
      <w:spacing w:after="0" w:line="276" w:lineRule="auto"/>
      <w:jc w:val="both"/>
    </w:pPr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2B626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Compact">
    <w:name w:val="Compact"/>
    <w:basedOn w:val="BodyText"/>
    <w:qFormat/>
    <w:rsid w:val="002B626A"/>
    <w:pPr>
      <w:spacing w:before="36" w:after="36" w:line="276" w:lineRule="auto"/>
    </w:pPr>
    <w:rPr>
      <w:rFonts w:ascii="Calibri" w:hAnsi="Calibri"/>
      <w:sz w:val="24"/>
      <w:szCs w:val="24"/>
    </w:rPr>
  </w:style>
  <w:style w:type="table" w:customStyle="1" w:styleId="Table">
    <w:name w:val="Table"/>
    <w:semiHidden/>
    <w:unhideWhenUsed/>
    <w:qFormat/>
    <w:rsid w:val="002B626A"/>
    <w:pPr>
      <w:spacing w:after="200" w:line="240" w:lineRule="auto"/>
    </w:pPr>
    <w:rPr>
      <w:kern w:val="0"/>
      <w:sz w:val="24"/>
      <w:szCs w:val="24"/>
      <w:lang w:val="en-US" w:eastAsia="de-DE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2B626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B626A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733D54D48312343B250141AD60E42EA" ma:contentTypeVersion="13" ma:contentTypeDescription="Ein neues Dokument erstellen." ma:contentTypeScope="" ma:versionID="26b4b35e4a738c2ef650c0c91b3a1c97">
  <xsd:schema xmlns:xsd="http://www.w3.org/2001/XMLSchema" xmlns:xs="http://www.w3.org/2001/XMLSchema" xmlns:p="http://schemas.microsoft.com/office/2006/metadata/properties" xmlns:ns2="6fda7565-9723-4d47-8f37-db120daa01b8" xmlns:ns3="bd2a10cf-e067-4f9c-87ec-f8ebada5459f" targetNamespace="http://schemas.microsoft.com/office/2006/metadata/properties" ma:root="true" ma:fieldsID="6a064e00729f361a04f4b1df779d575f" ns2:_="" ns3:_="">
    <xsd:import namespace="6fda7565-9723-4d47-8f37-db120daa01b8"/>
    <xsd:import namespace="bd2a10cf-e067-4f9c-87ec-f8ebada545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da7565-9723-4d47-8f37-db120daa01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2a10cf-e067-4f9c-87ec-f8ebada5459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4f9c5ac-e38b-4001-aaed-b18c4088ec75}" ma:internalName="TaxCatchAll" ma:showField="CatchAllData" ma:web="bd2a10cf-e067-4f9c-87ec-f8ebada545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d2a10cf-e067-4f9c-87ec-f8ebada5459f" xsi:nil="true"/>
    <lcf76f155ced4ddcb4097134ff3c332f xmlns="6fda7565-9723-4d47-8f37-db120daa01b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9B04ECE-3C4D-46F3-89E1-89D5E9278220}"/>
</file>

<file path=customXml/itemProps2.xml><?xml version="1.0" encoding="utf-8"?>
<ds:datastoreItem xmlns:ds="http://schemas.openxmlformats.org/officeDocument/2006/customXml" ds:itemID="{DAF241A9-D4BE-4B55-8E4F-7774CA713A9E}"/>
</file>

<file path=customXml/itemProps3.xml><?xml version="1.0" encoding="utf-8"?>
<ds:datastoreItem xmlns:ds="http://schemas.openxmlformats.org/officeDocument/2006/customXml" ds:itemID="{34FE096E-990E-4811-A024-05325512305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511</Characters>
  <Application>Microsoft Office Word</Application>
  <DocSecurity>0</DocSecurity>
  <Lines>7</Lines>
  <Paragraphs>1</Paragraphs>
  <ScaleCrop>false</ScaleCrop>
  <Company>Springer Nature</Company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Althaus</dc:creator>
  <cp:keywords/>
  <dc:description/>
  <cp:lastModifiedBy>Elisabeth Althaus</cp:lastModifiedBy>
  <cp:revision>1</cp:revision>
  <dcterms:created xsi:type="dcterms:W3CDTF">2024-11-19T10:07:00Z</dcterms:created>
  <dcterms:modified xsi:type="dcterms:W3CDTF">2024-11-19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33D54D48312343B250141AD60E42EA</vt:lpwstr>
  </property>
</Properties>
</file>